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Simple Effect Comparisons of time*sex Least Squares Means By sex"/>
      </w:tblPr>
      <w:tblGrid>
        <w:gridCol w:w="964"/>
        <w:gridCol w:w="863"/>
        <w:gridCol w:w="988"/>
        <w:gridCol w:w="1099"/>
        <w:gridCol w:w="1155"/>
        <w:gridCol w:w="530"/>
        <w:gridCol w:w="926"/>
        <w:gridCol w:w="861"/>
        <w:gridCol w:w="859"/>
        <w:gridCol w:w="808"/>
        <w:gridCol w:w="926"/>
        <w:gridCol w:w="1050"/>
        <w:gridCol w:w="966"/>
        <w:gridCol w:w="965"/>
      </w:tblGrid>
      <w:tr w:rsidR="00274102" w:rsidRPr="00274102" w14:paraId="38993698" w14:textId="77777777" w:rsidTr="00274102">
        <w:trPr>
          <w:tblHeader/>
          <w:jc w:val="center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p w14:paraId="11A3163F" w14:textId="08E0ACD8" w:rsidR="00274102" w:rsidRPr="00274102" w:rsidRDefault="00450463" w:rsidP="00274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</w:t>
            </w:r>
            <w:r w:rsidR="005336F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Table. </w:t>
            </w:r>
            <w:r w:rsidR="00274102"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imple Effect Comparisons of time*sex Least Squares Means </w:t>
            </w:r>
            <w:r w:rsidR="00855BE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</w:t>
            </w:r>
            <w:r w:rsidR="00274102"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 sex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f=female, m=male) for </w:t>
            </w:r>
            <w:r w:rsidR="00EA6C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stern corn rootworm adul</w:t>
            </w:r>
            <w:r w:rsidR="00855BE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s</w:t>
            </w:r>
            <w:r w:rsidR="00EA6C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collected on </w:t>
            </w:r>
            <w:proofErr w:type="spellStart"/>
            <w:r w:rsidR="00EA6C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herocon</w:t>
            </w:r>
            <w:proofErr w:type="spellEnd"/>
            <w:r w:rsidR="002E2CC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AM</w:t>
            </w:r>
            <w:r w:rsidR="00EA6C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proofErr w:type="spellStart"/>
            <w:r w:rsidR="00EA6C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unbaited</w:t>
            </w:r>
            <w:proofErr w:type="spellEnd"/>
            <w:r w:rsidR="00EA6C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sticky traps</w:t>
            </w:r>
            <w:r w:rsidR="00855BE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, </w:t>
            </w:r>
            <w:r w:rsidR="003B599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ix</w:t>
            </w:r>
            <w:r w:rsidR="004A603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collection</w:t>
            </w:r>
            <w:r w:rsidR="0073280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</w:t>
            </w:r>
            <w:r w:rsidR="003B599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iod dataset;</w:t>
            </w:r>
            <w:r w:rsidR="00274102"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</w:r>
            <w:r w:rsidR="009E418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idak </w:t>
            </w:r>
            <w:r w:rsidR="007A3B5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</w:t>
            </w:r>
            <w:r w:rsidR="00274102"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djustment for </w:t>
            </w:r>
            <w:r w:rsidR="007A3B5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</w:t>
            </w:r>
            <w:r w:rsidR="00274102"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ultiple </w:t>
            </w:r>
            <w:r w:rsidR="007A3B5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</w:t>
            </w:r>
            <w:r w:rsidR="00274102"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mparisons</w:t>
            </w:r>
          </w:p>
        </w:tc>
      </w:tr>
      <w:tr w:rsidR="003B5996" w:rsidRPr="00274102" w14:paraId="63F6BA5F" w14:textId="77777777" w:rsidTr="0027410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D03889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imple Effect</w:t>
            </w: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5DF60" w14:textId="595081B5" w:rsidR="00274102" w:rsidRPr="00274102" w:rsidRDefault="004D7FC8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7262A" w14:textId="0368BE68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_</w:t>
            </w:r>
            <w:r w:rsidR="004D7FC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EFED4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6DA1D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ndard</w:t>
            </w: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69D0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23134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7365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</w:t>
            </w:r>
            <w:proofErr w:type="spellEnd"/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DBFC8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j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73698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38F5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BF0B1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A6A2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j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67DF8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j Upper</w:t>
            </w:r>
          </w:p>
        </w:tc>
      </w:tr>
      <w:tr w:rsidR="003B5996" w:rsidRPr="00274102" w14:paraId="351EBEB1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8AC2D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EFC5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845F7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0CFB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BCDDF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3CB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A0A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609A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CFD1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7639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506E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5A9D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1C7F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6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047C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161</w:t>
            </w:r>
          </w:p>
        </w:tc>
      </w:tr>
      <w:tr w:rsidR="003B5996" w:rsidRPr="00274102" w14:paraId="68B8CB91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64984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BF3626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8D50E8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5ACE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AF0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187F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9D6F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8791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ABD3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936F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F7E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E4F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79A9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3413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876</w:t>
            </w:r>
          </w:p>
        </w:tc>
      </w:tr>
      <w:tr w:rsidR="003B5996" w:rsidRPr="00274102" w14:paraId="31E77F4C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6608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92EA20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C8C7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807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AFBA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5B00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EAE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8B5B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312B7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D4E5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459B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9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1CA9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512C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DA6D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633</w:t>
            </w:r>
          </w:p>
        </w:tc>
      </w:tr>
      <w:tr w:rsidR="003B5996" w:rsidRPr="00274102" w14:paraId="32E61C12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B48A0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EDD693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4DA4F0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D555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0CA3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B973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53DE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4726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4B43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1F4E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C01E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0D9A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B798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BB9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273</w:t>
            </w:r>
          </w:p>
        </w:tc>
      </w:tr>
      <w:tr w:rsidR="003B5996" w:rsidRPr="00274102" w14:paraId="2C060BC2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FA951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F6CE7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21CA02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FA4B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FC3C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73A7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B649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5DC70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FB6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2AB6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5DB8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4308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6540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2781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037</w:t>
            </w:r>
          </w:p>
        </w:tc>
      </w:tr>
      <w:tr w:rsidR="003B5996" w:rsidRPr="00274102" w14:paraId="14E952D9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DDF8C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60866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D2BB7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F2CC4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437A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27FCC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19228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675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C78E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813C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1AD66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F76C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D3A1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C95C5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775</w:t>
            </w:r>
          </w:p>
        </w:tc>
      </w:tr>
      <w:tr w:rsidR="003B5996" w:rsidRPr="00274102" w14:paraId="3D53D012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1A5C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C18DC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276C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4903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E07A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8011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7F638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933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8E053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AC1D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BD53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F4C9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AEE4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3684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46</w:t>
            </w:r>
          </w:p>
        </w:tc>
      </w:tr>
      <w:tr w:rsidR="003B5996" w:rsidRPr="00274102" w14:paraId="40F71900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2146F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6D49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799A0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9D5C1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233A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E42C9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905D8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1ADE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891C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DCDDC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5D3F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1AA6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3456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A504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72</w:t>
            </w:r>
          </w:p>
        </w:tc>
      </w:tr>
      <w:tr w:rsidR="003B5996" w:rsidRPr="00274102" w14:paraId="758D914D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86E0FA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71B7B3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148EA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76E84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A29F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89C5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32EB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E5072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4FBAE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327E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EDB4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8E1CA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D72C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8324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27</w:t>
            </w:r>
          </w:p>
        </w:tc>
      </w:tr>
      <w:tr w:rsidR="003B5996" w:rsidRPr="00274102" w14:paraId="5AD762E5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C2A23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9619A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1FF1A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45E1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A637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E5734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5A3A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4CEA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7EBD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7EE8B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2F0B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8E7A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BEFC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A4D6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35</w:t>
            </w:r>
          </w:p>
        </w:tc>
      </w:tr>
      <w:tr w:rsidR="003B5996" w:rsidRPr="00274102" w14:paraId="45483A08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9D12C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40A0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EE2A71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F15A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8BE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FE2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AF4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713F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61C9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46EC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9B30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40B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D0A8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A1F1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0</w:t>
            </w:r>
          </w:p>
        </w:tc>
      </w:tr>
      <w:tr w:rsidR="003B5996" w:rsidRPr="00274102" w14:paraId="771CA8FB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1C0B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BDBB8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8CFED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D85C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B1E32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5FE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2DE8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FF06E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8B86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794F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A01F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A273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B62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FD6B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70</w:t>
            </w:r>
          </w:p>
        </w:tc>
      </w:tr>
      <w:tr w:rsidR="003B5996" w:rsidRPr="00274102" w14:paraId="5F44EBDE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B8D1C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1429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5559E7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6B6B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CFD2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090B9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FCB2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22CE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2672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2B071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C271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3A0F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35C9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377B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26</w:t>
            </w:r>
          </w:p>
        </w:tc>
      </w:tr>
      <w:tr w:rsidR="003B5996" w:rsidRPr="00274102" w14:paraId="6C1331DE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9808F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5D0C7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7529B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90F3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9F4E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5B4D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74AE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2A0D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A064A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1C4F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D117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3D9D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8341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3384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78</w:t>
            </w:r>
          </w:p>
        </w:tc>
      </w:tr>
      <w:tr w:rsidR="003B5996" w:rsidRPr="00274102" w14:paraId="0EDACA75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6CFA53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CC128C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0813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9AEF1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D2BE0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D05AB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38B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C648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391F1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6A2E2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CA5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533CB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D60F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EDDA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17</w:t>
            </w:r>
          </w:p>
        </w:tc>
      </w:tr>
      <w:tr w:rsidR="003B5996" w:rsidRPr="00274102" w14:paraId="39B32132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59C1A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929B16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8EC3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5744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BA74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CD51E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C796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AB79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10A4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33D5A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93B2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FBAF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531A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DF6D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25</w:t>
            </w:r>
          </w:p>
        </w:tc>
      </w:tr>
      <w:tr w:rsidR="003B5996" w:rsidRPr="00274102" w14:paraId="0D1A8E3B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D5082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660CC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C3638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C8E07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7A16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6B48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D91C1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16EE1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B9362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6081A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3EE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B107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2346B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D087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34</w:t>
            </w:r>
          </w:p>
        </w:tc>
      </w:tr>
      <w:tr w:rsidR="003B5996" w:rsidRPr="00274102" w14:paraId="303EF589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F2E8C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3984C7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7B0EB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AED2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7E8F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0839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E47B6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E6EC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C1AF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32D5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EC0F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D883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FF809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42BB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014</w:t>
            </w:r>
          </w:p>
        </w:tc>
      </w:tr>
      <w:tr w:rsidR="003B5996" w:rsidRPr="00274102" w14:paraId="7C474DC0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E569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2DE10A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1EF700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6A7F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5CCC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E9EE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1DF7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6241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3034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D03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D15B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6B12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6C3F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8A74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344</w:t>
            </w:r>
          </w:p>
        </w:tc>
      </w:tr>
      <w:tr w:rsidR="003B5996" w:rsidRPr="00274102" w14:paraId="38C8738C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EA699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A327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FEFBB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C984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89956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34AB0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281B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61BB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2596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DA6E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48D2D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E7E8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86F2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C5BB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307</w:t>
            </w:r>
          </w:p>
        </w:tc>
      </w:tr>
      <w:tr w:rsidR="003B5996" w:rsidRPr="00274102" w14:paraId="09E64220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058E6F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362A97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0CBCD9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58A1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EF26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69B7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7A8C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1E3A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0875C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C59B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2BBC2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E97E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69AC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C11D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512</w:t>
            </w:r>
          </w:p>
        </w:tc>
      </w:tr>
      <w:tr w:rsidR="003B5996" w:rsidRPr="00274102" w14:paraId="04F7337D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37C40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427DAF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C4FFA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F52CD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7350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49914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80F5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504FD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130A6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81CB9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CE52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9F0B8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9895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6A5E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200</w:t>
            </w:r>
          </w:p>
        </w:tc>
      </w:tr>
      <w:tr w:rsidR="003B5996" w:rsidRPr="00274102" w14:paraId="3EE4FFE1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7EE81A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AEEF0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CD1738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0BBB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E962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2357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93ED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D861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CD1597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C20C6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2E7B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053E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0ECB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5E9B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528</w:t>
            </w:r>
          </w:p>
        </w:tc>
      </w:tr>
      <w:tr w:rsidR="003B5996" w:rsidRPr="00274102" w14:paraId="3C6E60EE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393D1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EA94B2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409C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999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FAFB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5DD1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FDE7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5FA6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441B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9224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5DF9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00BE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E5B1E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E5BC1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493</w:t>
            </w:r>
          </w:p>
        </w:tc>
      </w:tr>
      <w:tr w:rsidR="003B5996" w:rsidRPr="00274102" w14:paraId="24670255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894D5F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A1738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993C9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777B0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8BDC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622A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7C884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518A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FD17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3229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3A1D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54E03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2B7F4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E3E4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36</w:t>
            </w:r>
          </w:p>
        </w:tc>
      </w:tr>
      <w:tr w:rsidR="003B5996" w:rsidRPr="00274102" w14:paraId="1E97CFBF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12BA1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39488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60577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6C7AD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B0CD4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F70A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DDC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5379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21723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9F3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2F44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1A9E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FA42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A91C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437</w:t>
            </w:r>
          </w:p>
        </w:tc>
      </w:tr>
      <w:tr w:rsidR="003B5996" w:rsidRPr="00274102" w14:paraId="0A9D604B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09924D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3E6B7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AE7A3F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94829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22A6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0911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A447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17CC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C6ED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58081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1FB07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C2FDF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589B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189B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292</w:t>
            </w:r>
          </w:p>
        </w:tc>
      </w:tr>
      <w:tr w:rsidR="003B5996" w:rsidRPr="00274102" w14:paraId="5D4C7CF5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3C7CE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50A45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7CA25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8F1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C807D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0F26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067E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01B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F4EE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F2EA4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38BE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E9EC8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42DA4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7DFA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15</w:t>
            </w:r>
          </w:p>
        </w:tc>
      </w:tr>
      <w:tr w:rsidR="003B5996" w:rsidRPr="00274102" w14:paraId="0F468FB2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62BB0A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E4806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0DDC67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D4D8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44CD2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A3FC2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CC17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3B56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5C402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650A5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0850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D765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235BC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3B5F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253</w:t>
            </w:r>
          </w:p>
        </w:tc>
      </w:tr>
      <w:tr w:rsidR="003B5996" w:rsidRPr="00274102" w14:paraId="79FA162D" w14:textId="77777777" w:rsidTr="0027410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034D86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1C774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D6258" w14:textId="77777777" w:rsidR="00274102" w:rsidRPr="00274102" w:rsidRDefault="00274102" w:rsidP="00274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27C1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F926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0C359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531B2D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67220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951B4E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5458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9C6E8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06ADA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0C5B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6CCC3" w14:textId="77777777" w:rsidR="00274102" w:rsidRPr="00274102" w:rsidRDefault="00274102" w:rsidP="002741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741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225</w:t>
            </w:r>
          </w:p>
        </w:tc>
      </w:tr>
    </w:tbl>
    <w:p w14:paraId="26C6F469" w14:textId="77777777" w:rsidR="00274102" w:rsidRDefault="00274102"/>
    <w:sectPr w:rsidR="00274102" w:rsidSect="002741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102"/>
    <w:rsid w:val="00034C93"/>
    <w:rsid w:val="000A3207"/>
    <w:rsid w:val="00274102"/>
    <w:rsid w:val="002E2CC6"/>
    <w:rsid w:val="00364F84"/>
    <w:rsid w:val="003A675C"/>
    <w:rsid w:val="003B5996"/>
    <w:rsid w:val="00450463"/>
    <w:rsid w:val="004A603B"/>
    <w:rsid w:val="004D7FC8"/>
    <w:rsid w:val="005336FC"/>
    <w:rsid w:val="0073280C"/>
    <w:rsid w:val="007A3B58"/>
    <w:rsid w:val="00855BEA"/>
    <w:rsid w:val="009E4188"/>
    <w:rsid w:val="00B77117"/>
    <w:rsid w:val="00BA5539"/>
    <w:rsid w:val="00C011B6"/>
    <w:rsid w:val="00D746BA"/>
    <w:rsid w:val="00D9326F"/>
    <w:rsid w:val="00E2242F"/>
    <w:rsid w:val="00E82E92"/>
    <w:rsid w:val="00EA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6BA95"/>
  <w15:chartTrackingRefBased/>
  <w15:docId w15:val="{21171EA1-BADF-412C-9327-1252C2EC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1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1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1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1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1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1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1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1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1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1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1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1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1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1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1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1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1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8799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1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2</cp:revision>
  <dcterms:created xsi:type="dcterms:W3CDTF">2025-05-21T15:36:00Z</dcterms:created>
  <dcterms:modified xsi:type="dcterms:W3CDTF">2025-05-21T15:36:00Z</dcterms:modified>
</cp:coreProperties>
</file>